
<file path=[Content_Types].xml><?xml version="1.0" encoding="utf-8"?>
<Types xmlns="http://schemas.openxmlformats.org/package/2006/content-types"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ACA4929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7D657DA9" w14:textId="77777777" w:rsidR="00817DD6" w:rsidRPr="001549D3" w:rsidRDefault="007A3936" w:rsidP="0001436A">
      <w:pPr>
        <w:pStyle w:val="Title"/>
      </w:pPr>
      <w:r w:rsidRPr="00375EE4">
        <w:t>Bringing the nonlinearity of the movement system to gestural theories of language use: Multifractal structure of spoken English supports the compensation for coarticulation in human speech perception</w:t>
      </w:r>
    </w:p>
    <w:p w14:paraId="3992BF72" w14:textId="77777777" w:rsidR="002868E2" w:rsidRPr="00994A3D" w:rsidRDefault="007A3936" w:rsidP="0001436A">
      <w:pPr>
        <w:pStyle w:val="AuthorList"/>
      </w:pPr>
      <w:r>
        <w:t>Rachel M. Ward</w:t>
      </w:r>
      <w:r w:rsidRPr="00376CC5">
        <w:t xml:space="preserve">, </w:t>
      </w:r>
      <w:r>
        <w:t>Damian G. Kelty-Stephen*</w:t>
      </w:r>
    </w:p>
    <w:p w14:paraId="4DC7466A" w14:textId="77777777" w:rsidR="002868E2" w:rsidRPr="00994A3D" w:rsidRDefault="002868E2" w:rsidP="00994A3D">
      <w:pPr>
        <w:spacing w:before="240" w:after="0"/>
        <w:rPr>
          <w:rFonts w:cs="Times New Roman"/>
        </w:rPr>
      </w:pPr>
      <w:r w:rsidRPr="00994A3D">
        <w:rPr>
          <w:rFonts w:cs="Times New Roman"/>
          <w:b/>
        </w:rPr>
        <w:t xml:space="preserve">* Correspondence: </w:t>
      </w:r>
      <w:r w:rsidR="007A3936">
        <w:rPr>
          <w:rFonts w:cs="Times New Roman"/>
        </w:rPr>
        <w:t>Damian G. Kelty-Stephen, foovian@gmail.com</w:t>
      </w:r>
    </w:p>
    <w:p w14:paraId="70E52DB7" w14:textId="08D63069" w:rsidR="007B00C8" w:rsidRPr="007F2692" w:rsidRDefault="00994A3D" w:rsidP="007B00C8">
      <w:pPr>
        <w:rPr>
          <w:rFonts w:cs="Times New Roman"/>
          <w:i/>
          <w:szCs w:val="24"/>
        </w:rPr>
      </w:pPr>
      <w:r w:rsidRPr="0001436A">
        <w:rPr>
          <w:rFonts w:cs="Times New Roman"/>
          <w:b/>
          <w:szCs w:val="24"/>
        </w:rPr>
        <w:t xml:space="preserve">Supplementary </w:t>
      </w:r>
      <w:r w:rsidR="007B00C8">
        <w:rPr>
          <w:rFonts w:cs="Times New Roman"/>
          <w:b/>
          <w:szCs w:val="24"/>
        </w:rPr>
        <w:t xml:space="preserve">Table </w:t>
      </w:r>
      <w:r w:rsidR="00E92F0D">
        <w:rPr>
          <w:rFonts w:cs="Times New Roman"/>
          <w:b/>
          <w:szCs w:val="24"/>
        </w:rPr>
        <w:t>4</w:t>
      </w:r>
      <w:bookmarkStart w:id="0" w:name="_GoBack"/>
      <w:bookmarkEnd w:id="0"/>
      <w:r w:rsidR="00382A32" w:rsidRPr="00382A32">
        <w:rPr>
          <w:rFonts w:cs="Times New Roman"/>
          <w:b/>
          <w:szCs w:val="24"/>
        </w:rPr>
        <w:t>.</w:t>
      </w:r>
      <w:r w:rsidR="00382A32" w:rsidRPr="00B729DB">
        <w:rPr>
          <w:rFonts w:cs="Times New Roman"/>
          <w:szCs w:val="24"/>
        </w:rPr>
        <w:t xml:space="preserve"> </w:t>
      </w:r>
      <w:r w:rsidR="007B00C8" w:rsidRPr="007F2692">
        <w:rPr>
          <w:rFonts w:cs="Times New Roman"/>
          <w:szCs w:val="24"/>
        </w:rPr>
        <w:t>Significant effects (</w:t>
      </w:r>
      <w:r w:rsidR="007B00C8" w:rsidRPr="007B00C8">
        <w:rPr>
          <w:rFonts w:cs="Times New Roman"/>
          <w:i/>
          <w:szCs w:val="24"/>
        </w:rPr>
        <w:t>p</w:t>
      </w:r>
      <w:r w:rsidR="007B00C8" w:rsidRPr="007F2692">
        <w:rPr>
          <w:rFonts w:cs="Times New Roman"/>
          <w:szCs w:val="24"/>
        </w:rPr>
        <w:t xml:space="preserve"> &lt; .05) from linear regression of trial-by-trial maximum displacement (MD)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6750"/>
        <w:gridCol w:w="1350"/>
        <w:gridCol w:w="1260"/>
      </w:tblGrid>
      <w:tr w:rsidR="007B00C8" w:rsidRPr="007F2692" w14:paraId="67A1F5DA" w14:textId="77777777" w:rsidTr="007F2692">
        <w:tc>
          <w:tcPr>
            <w:tcW w:w="6750" w:type="dxa"/>
            <w:tcBorders>
              <w:left w:val="nil"/>
              <w:bottom w:val="single" w:sz="4" w:space="0" w:color="auto"/>
              <w:right w:val="nil"/>
            </w:tcBorders>
          </w:tcPr>
          <w:p w14:paraId="2317C430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Predictor</w:t>
            </w:r>
          </w:p>
        </w:tc>
        <w:tc>
          <w:tcPr>
            <w:tcW w:w="1350" w:type="dxa"/>
            <w:tcBorders>
              <w:left w:val="nil"/>
              <w:bottom w:val="single" w:sz="4" w:space="0" w:color="auto"/>
              <w:right w:val="nil"/>
            </w:tcBorders>
          </w:tcPr>
          <w:p w14:paraId="61CE1EE8" w14:textId="77777777" w:rsidR="007B00C8" w:rsidRPr="007F2692" w:rsidRDefault="007B00C8" w:rsidP="007B00C8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B</w:t>
            </w:r>
          </w:p>
        </w:tc>
        <w:tc>
          <w:tcPr>
            <w:tcW w:w="1260" w:type="dxa"/>
            <w:tcBorders>
              <w:left w:val="nil"/>
              <w:bottom w:val="single" w:sz="4" w:space="0" w:color="auto"/>
              <w:right w:val="nil"/>
            </w:tcBorders>
          </w:tcPr>
          <w:p w14:paraId="3B849056" w14:textId="77777777" w:rsidR="007B00C8" w:rsidRPr="007F2692" w:rsidRDefault="007B00C8" w:rsidP="007B00C8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SE</w:t>
            </w:r>
          </w:p>
        </w:tc>
      </w:tr>
      <w:tr w:rsidR="007B00C8" w:rsidRPr="007F2692" w14:paraId="7A201941" w14:textId="77777777" w:rsidTr="007F2692">
        <w:tc>
          <w:tcPr>
            <w:tcW w:w="9360" w:type="dxa"/>
            <w:gridSpan w:val="3"/>
            <w:tcBorders>
              <w:left w:val="nil"/>
              <w:bottom w:val="nil"/>
              <w:right w:val="nil"/>
            </w:tcBorders>
          </w:tcPr>
          <w:p w14:paraId="4B619864" w14:textId="77777777" w:rsidR="007B00C8" w:rsidRPr="007F2692" w:rsidRDefault="007B00C8" w:rsidP="007B00C8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Interactions of multifractal-spectrum width W</w:t>
            </w:r>
            <w:r w:rsidRPr="007F2692">
              <w:rPr>
                <w:rFonts w:cs="Times New Roman"/>
                <w:i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i/>
                <w:szCs w:val="24"/>
              </w:rPr>
              <w:t xml:space="preserve"> with Step, Precursor, and Context interacting with Entropy Measures </w:t>
            </w:r>
            <w:r w:rsidRPr="007F2692">
              <w:rPr>
                <w:rFonts w:cs="Times New Roman"/>
                <w:i/>
                <w:szCs w:val="24"/>
              </w:rPr>
              <w:sym w:font="Symbol" w:char="F079"/>
            </w:r>
            <w:r w:rsidRPr="007F2692">
              <w:rPr>
                <w:rFonts w:cs="Times New Roman"/>
                <w:i/>
                <w:szCs w:val="24"/>
              </w:rPr>
              <w:t xml:space="preserve"> and </w:t>
            </w:r>
            <w:r w:rsidRPr="007F2692">
              <w:rPr>
                <w:rFonts w:cs="Times New Roman"/>
                <w:i/>
                <w:szCs w:val="24"/>
              </w:rPr>
              <w:sym w:font="Symbol" w:char="F078"/>
            </w:r>
            <w:r w:rsidRPr="007F2692">
              <w:rPr>
                <w:rFonts w:cs="Times New Roman"/>
                <w:i/>
                <w:szCs w:val="24"/>
              </w:rPr>
              <w:t xml:space="preserve"> in Mouse Tracking</w:t>
            </w:r>
          </w:p>
        </w:tc>
      </w:tr>
      <w:tr w:rsidR="007B00C8" w:rsidRPr="007F2692" w14:paraId="4E9C8332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3C75C627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D3FA39B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7.22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743830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3.27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7B00C8" w:rsidRPr="007F2692" w14:paraId="75F95000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6561F55F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Precursor×Blo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A0F200A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1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4D1A5E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4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7B00C8" w:rsidRPr="007F2692" w14:paraId="633FE457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87F179E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Blo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B9FFE9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4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09B5CB3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6.6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7B00C8" w:rsidRPr="007F2692" w14:paraId="0E11798D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2527C8FB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Precurso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560F4B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7.3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55603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2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7B00C8" w:rsidRPr="007F2692" w14:paraId="430D7DA5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4F70D324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Precursor×Blo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60D968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5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812FA4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6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7B00C8" w:rsidRPr="007F2692" w14:paraId="22A61267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799FF53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W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Linear</w:t>
            </w:r>
            <w:proofErr w:type="spellEnd"/>
            <w:r w:rsidRPr="007F2692">
              <w:rPr>
                <w:rFonts w:cs="Times New Roman"/>
                <w:szCs w:val="24"/>
              </w:rPr>
              <w:t>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E511EE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8.8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EDBE31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4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8</w:t>
            </w:r>
          </w:p>
        </w:tc>
      </w:tr>
      <w:tr w:rsidR="007B00C8" w:rsidRPr="007F2692" w14:paraId="6212BCFA" w14:textId="77777777" w:rsidTr="007F2692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81CC086" w14:textId="77777777" w:rsidR="007B00C8" w:rsidRPr="007F2692" w:rsidRDefault="007B00C8" w:rsidP="007B00C8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Interactions of nonlinearity t</w:t>
            </w:r>
            <w:r w:rsidRPr="007F2692">
              <w:rPr>
                <w:rFonts w:cs="Times New Roman"/>
                <w:i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i/>
                <w:szCs w:val="24"/>
              </w:rPr>
              <w:t xml:space="preserve"> with Step, Precursor, and Context interacting with Entropy Measures </w:t>
            </w:r>
            <w:r w:rsidRPr="007F2692">
              <w:rPr>
                <w:rFonts w:cs="Times New Roman"/>
                <w:i/>
                <w:szCs w:val="24"/>
              </w:rPr>
              <w:sym w:font="Symbol" w:char="F079"/>
            </w:r>
            <w:r w:rsidRPr="007F2692">
              <w:rPr>
                <w:rFonts w:cs="Times New Roman"/>
                <w:i/>
                <w:szCs w:val="24"/>
              </w:rPr>
              <w:t xml:space="preserve"> and </w:t>
            </w:r>
            <w:r w:rsidRPr="007F2692">
              <w:rPr>
                <w:rFonts w:cs="Times New Roman"/>
                <w:i/>
                <w:szCs w:val="24"/>
              </w:rPr>
              <w:sym w:font="Symbol" w:char="F078"/>
            </w:r>
            <w:r w:rsidRPr="007F2692">
              <w:rPr>
                <w:rFonts w:cs="Times New Roman"/>
                <w:i/>
                <w:szCs w:val="24"/>
              </w:rPr>
              <w:t xml:space="preserve"> in Mouse Tracking</w:t>
            </w:r>
          </w:p>
        </w:tc>
      </w:tr>
      <w:tr w:rsidR="007B00C8" w:rsidRPr="007F2692" w14:paraId="402EAA7F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03E8BD08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A89933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7F2692">
              <w:rPr>
                <w:rFonts w:cs="Times New Roman"/>
                <w:szCs w:val="24"/>
              </w:rPr>
              <w:t>3.17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0A0354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7F2692">
              <w:rPr>
                <w:rFonts w:cs="Times New Roman"/>
                <w:szCs w:val="24"/>
              </w:rPr>
              <w:t>1.09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0450FD0E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594FA313" w14:textId="77777777" w:rsidR="007B00C8" w:rsidRPr="007F2692" w:rsidRDefault="007B00C8" w:rsidP="007B00C8">
            <w:pPr>
              <w:tabs>
                <w:tab w:val="left" w:pos="5020"/>
              </w:tabs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Blo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F30010B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8.5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FA4E779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2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4356ABD6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3208AB5F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Precurso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A33893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8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BE29CE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0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1C60646C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6F0B0F13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4E400B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7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2FBAE73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6.6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2E1513D4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38F93344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Precursor×Blo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307BBD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4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07D8CE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1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7272C1DF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9A6804F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Blo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953DCE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5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F70B8EB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4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74262AF3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37847230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Precursor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1D5DBF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5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4A25F12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6.2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5BFC2F55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74A9E51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t</w:t>
            </w:r>
            <w:r w:rsidRPr="007F2692">
              <w:rPr>
                <w:rFonts w:cs="Times New Roman"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szCs w:val="24"/>
              </w:rPr>
              <w:t>×Precursor×Blo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4A874F4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6.9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D9B5AEE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3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5744503F" w14:textId="77777777" w:rsidTr="007F2692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74B0A5AB" w14:textId="77777777" w:rsidR="007B00C8" w:rsidRPr="007F2692" w:rsidRDefault="007B00C8" w:rsidP="007B00C8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 xml:space="preserve">Effects of Step, Precursor, and Context interacting with Entropy Measures </w:t>
            </w:r>
            <w:r w:rsidRPr="007F2692">
              <w:rPr>
                <w:rFonts w:cs="Times New Roman"/>
                <w:i/>
                <w:szCs w:val="24"/>
              </w:rPr>
              <w:sym w:font="Symbol" w:char="F079"/>
            </w:r>
            <w:r w:rsidRPr="007F2692">
              <w:rPr>
                <w:rFonts w:cs="Times New Roman"/>
                <w:i/>
                <w:szCs w:val="24"/>
              </w:rPr>
              <w:t xml:space="preserve"> and </w:t>
            </w:r>
            <w:r w:rsidRPr="007F2692">
              <w:rPr>
                <w:rFonts w:cs="Times New Roman"/>
                <w:i/>
                <w:szCs w:val="24"/>
              </w:rPr>
              <w:sym w:font="Symbol" w:char="F078"/>
            </w:r>
            <w:r w:rsidRPr="007F2692">
              <w:rPr>
                <w:rFonts w:cs="Times New Roman"/>
                <w:i/>
                <w:szCs w:val="24"/>
              </w:rPr>
              <w:t xml:space="preserve"> in Mouse Tracking</w:t>
            </w:r>
          </w:p>
          <w:p w14:paraId="37D09080" w14:textId="77777777" w:rsidR="007B00C8" w:rsidRPr="007F2692" w:rsidRDefault="007B00C8" w:rsidP="007B00C8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(omitting multifractal measures [W</w:t>
            </w:r>
            <w:r w:rsidRPr="007F2692">
              <w:rPr>
                <w:rFonts w:cs="Times New Roman"/>
                <w:i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i/>
                <w:szCs w:val="24"/>
              </w:rPr>
              <w:t xml:space="preserve"> and t</w:t>
            </w:r>
            <w:r w:rsidRPr="007F2692">
              <w:rPr>
                <w:rFonts w:cs="Times New Roman"/>
                <w:i/>
                <w:szCs w:val="24"/>
                <w:vertAlign w:val="subscript"/>
              </w:rPr>
              <w:t>MF</w:t>
            </w:r>
            <w:r w:rsidRPr="007F2692">
              <w:rPr>
                <w:rFonts w:cs="Times New Roman"/>
                <w:i/>
                <w:szCs w:val="24"/>
              </w:rPr>
              <w:t>] and counterbalancing [CB] of screen position of “GA”)</w:t>
            </w:r>
          </w:p>
        </w:tc>
      </w:tr>
      <w:tr w:rsidR="007B00C8" w:rsidRPr="007F2692" w14:paraId="713372BE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2C7613E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Precurs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EA77FD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7F2692">
              <w:rPr>
                <w:rFonts w:cs="Times New Roman"/>
                <w:szCs w:val="24"/>
              </w:rPr>
              <w:t>7.85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0A1779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2.71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7B00C8" w:rsidRPr="007F2692" w14:paraId="294A75C6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5DC5D18B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049857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2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550917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5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4BEC0D9D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2894EC2C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4351325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6.3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32C775E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4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7B00C8" w:rsidRPr="007F2692" w14:paraId="1145699B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39D33047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5EFF160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6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10BEB0F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6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388C64CA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2EF119E7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Linear(Step)×Context(Tone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27B8E67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9.1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912FD4F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6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08D6CA77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D036FD9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Linear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7E6C934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8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BC17CA0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1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7B00C8" w:rsidRPr="007F2692" w14:paraId="7FEC1572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3321DD85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3C0A30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2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B5FA93B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9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2E25D0AE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1EFFAE87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lastRenderedPageBreak/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1D72B1D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2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9DC89C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7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3BBF96B3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BC36C0A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Linear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14AAC1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7.5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AE76FFA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7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</w:tr>
      <w:tr w:rsidR="007B00C8" w:rsidRPr="007F2692" w14:paraId="29905FD6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40051271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Linear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A1427C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8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E8042D2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1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19A0FEB0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22B95DA6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Linear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C4A7907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8.8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011E593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4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8</w:t>
            </w:r>
          </w:p>
        </w:tc>
      </w:tr>
      <w:tr w:rsidR="007B00C8" w:rsidRPr="007F2692" w14:paraId="443BB017" w14:textId="77777777" w:rsidTr="007F2692">
        <w:tc>
          <w:tcPr>
            <w:tcW w:w="9360" w:type="dxa"/>
            <w:gridSpan w:val="3"/>
            <w:tcBorders>
              <w:top w:val="nil"/>
              <w:left w:val="nil"/>
              <w:bottom w:val="nil"/>
              <w:right w:val="nil"/>
            </w:tcBorders>
          </w:tcPr>
          <w:p w14:paraId="505767F3" w14:textId="77777777" w:rsidR="007B00C8" w:rsidRPr="007F2692" w:rsidRDefault="007B00C8" w:rsidP="007B00C8">
            <w:pPr>
              <w:spacing w:before="0" w:after="0"/>
              <w:jc w:val="center"/>
              <w:rPr>
                <w:rFonts w:cs="Times New Roman"/>
                <w:i/>
                <w:szCs w:val="24"/>
              </w:rPr>
            </w:pPr>
            <w:r w:rsidRPr="007F2692">
              <w:rPr>
                <w:rFonts w:cs="Times New Roman"/>
                <w:i/>
                <w:szCs w:val="24"/>
              </w:rPr>
              <w:t>Effects due to counterbalanced screen position of “GA” versus “DA”</w:t>
            </w:r>
          </w:p>
        </w:tc>
      </w:tr>
      <w:tr w:rsidR="007B00C8" w:rsidRPr="007F2692" w14:paraId="716E47FC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40DF41E4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EF9202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7F2692">
              <w:rPr>
                <w:rFonts w:cs="Times New Roman"/>
                <w:szCs w:val="24"/>
              </w:rPr>
              <w:t>8.50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4C129D3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  <w:vertAlign w:val="superscript"/>
              </w:rPr>
            </w:pPr>
            <w:r w:rsidRPr="007F2692">
              <w:rPr>
                <w:rFonts w:cs="Times New Roman"/>
                <w:szCs w:val="24"/>
              </w:rPr>
              <w:t>3.09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61C14BB4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2ECC8190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934441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7.0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AAE74BE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4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5E54AF95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4F821873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F0C85F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9.0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C43C11F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5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69D3D1BB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1E0C17D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Precursor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66BDADC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4.0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2B80CE8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9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5534637F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E21EEA4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Context(Ton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6CCF625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2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00BF14A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6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2A7DEE96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55D9E124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Context(S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29F1266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4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B91913F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5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1B70C089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3C36BC05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AD7E941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1.64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1C297E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5.15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7B00C8" w:rsidRPr="007F2692" w14:paraId="79ACFD36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4F97019D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F25C690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4.90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73F7D0C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1.62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0561076E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C7B083C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Quadratic(Step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F7DD4F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5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1EEC0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3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55E7AF3C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666CBF8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ABCE18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2.02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0E693A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9.82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083A189A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343A707B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F9F6CD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6.1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7DE153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6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74E9E9C7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37CE918E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  <w:vertAlign w:val="subscript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Context(S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AB2C49D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9.58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2D6E37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4.50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0C4AD68D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4CBA612B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52E7B6D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6.1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41BF0C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9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color w:val="000000"/>
                <w:szCs w:val="24"/>
                <w:vertAlign w:val="superscript"/>
              </w:rPr>
              <w:t>4</w:t>
            </w:r>
          </w:p>
        </w:tc>
      </w:tr>
      <w:tr w:rsidR="007B00C8" w:rsidRPr="007F2692" w14:paraId="121A2C14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2E1592A1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CA6E5D3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8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color w:val="000000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9CB94D8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9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color w:val="000000"/>
                <w:szCs w:val="24"/>
                <w:vertAlign w:val="superscript"/>
              </w:rPr>
              <w:t>4</w:t>
            </w:r>
          </w:p>
        </w:tc>
      </w:tr>
      <w:tr w:rsidR="007B00C8" w:rsidRPr="007F2692" w14:paraId="3BE9DE3C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1119B20B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Context(Tone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CFFB02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2.11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DD393E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1.01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61A9DD9C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15FF6E0E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Context(SS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32DC2CA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2.37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D967F9A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9.95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63F27705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4CA79006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Context(Tone)×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4D14AA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1.20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F1E9978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3.62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08FD3250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67CCE044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Context(SS)×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C48EA9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7.17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A1A9D5" w14:textId="77777777" w:rsidR="007B00C8" w:rsidRPr="007F2692" w:rsidRDefault="007B00C8" w:rsidP="007B00C8">
            <w:pPr>
              <w:spacing w:before="0" w:after="0"/>
              <w:rPr>
                <w:rFonts w:cs="Times New Roman"/>
                <w:b/>
                <w:szCs w:val="24"/>
              </w:rPr>
            </w:pPr>
            <w:r w:rsidRPr="007F2692">
              <w:rPr>
                <w:rFonts w:cs="Times New Roman"/>
                <w:szCs w:val="24"/>
              </w:rPr>
              <w:t>3.59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41DE0A24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47FEA0C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Linear(Step)×Context(S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42B708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2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C74A4AC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1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7B00C8" w:rsidRPr="007F2692" w14:paraId="35F68675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E37CEA2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Linear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FF0899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7.5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F9B736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7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7B00C8" w:rsidRPr="007F2692" w14:paraId="17E27AAB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4D910973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Linear(Step)×Context(SS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0245D8A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7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254C07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9.2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453F87B3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6688A898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Linear(Step)×Context(SS)×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3B8AB15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9.0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E8812A0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2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7632FEE1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3145B65E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A7213E8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9.2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5728A5D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6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7672AC0B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1D68E990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Quadratic(Step)×Context(SS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CD4FB79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2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1C039B4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8.9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676A2056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283F135D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D6A9E2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5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400770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7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542399D7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6D677C79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Context(Tone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1F2A1D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6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9F739F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1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43B8548F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4D1A957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A5A5F73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8.4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80C8788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3.2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7B00C8" w:rsidRPr="007F2692" w14:paraId="4F69B0AF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1190B7DC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×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EA3874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6.5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F84A98E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2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</w:tr>
      <w:tr w:rsidR="007B00C8" w:rsidRPr="007F2692" w14:paraId="4457B514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24AC0C68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Context(Tone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764BBA8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7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E801FFA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6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7B00C8" w:rsidRPr="007F2692" w14:paraId="59606172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3CA9276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Context(SS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19CAC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7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4C44A39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8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7B00C8" w:rsidRPr="007F2692" w14:paraId="575E4077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61872C1A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9B3CB8C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3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1947521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2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7B00C8" w:rsidRPr="007F2692" w14:paraId="040F83F8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55DBE806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061235D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4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996AA48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7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7B00C8" w:rsidRPr="007F2692" w14:paraId="25A0B07B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62468594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Linear(Step)×Context(SS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67F595B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2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E93C2B1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2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619720ED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209F30A8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Linear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61A6BEF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86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EAB6D92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6.2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19061D58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DD70859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Linear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D683FE2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85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679D30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1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76D9394F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1AA089D2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BD3F065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1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CBA0186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9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63D77481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06787E6B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Quadratic(Step)×Context(SS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79685F1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7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49D5BCC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6.9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3B8F1A5A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5B9D5912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Tone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E6EEA12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2.2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01688E9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3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2</w:t>
            </w:r>
          </w:p>
        </w:tc>
      </w:tr>
      <w:tr w:rsidR="007B00C8" w:rsidRPr="007F2692" w14:paraId="0494CC83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BF2C203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Linear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2B09ECB2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6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6CA2907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7.9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6C4F663D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5B765E55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70DCB2D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5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738778F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9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4A033DEA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3D122254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BBBC734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5.19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DD61C29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60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</w:tr>
      <w:tr w:rsidR="007B00C8" w:rsidRPr="007F2692" w14:paraId="4CC54497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796B1EEF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Context(SS)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D8EAA5E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38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52A8F3A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6.3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  <w:tr w:rsidR="007B00C8" w:rsidRPr="007F2692" w14:paraId="7E3543A3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46E52840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Block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045FF75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1.44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78660E08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5.41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7CC0E2EA" w14:textId="77777777" w:rsidTr="007F2692">
        <w:tc>
          <w:tcPr>
            <w:tcW w:w="6750" w:type="dxa"/>
            <w:tcBorders>
              <w:top w:val="nil"/>
              <w:left w:val="nil"/>
              <w:bottom w:val="nil"/>
              <w:right w:val="nil"/>
            </w:tcBorders>
          </w:tcPr>
          <w:p w14:paraId="5C70B26F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Trial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A7A2DA7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1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365DFF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2.03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</w:tr>
      <w:tr w:rsidR="007B00C8" w:rsidRPr="007F2692" w14:paraId="72C8F8CE" w14:textId="77777777" w:rsidTr="007F2692">
        <w:tc>
          <w:tcPr>
            <w:tcW w:w="67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ECE1EC6" w14:textId="77777777" w:rsidR="007B00C8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CB×</w:t>
            </w:r>
            <w:r w:rsidRPr="007F2692">
              <w:rPr>
                <w:rFonts w:cs="Times New Roman"/>
                <w:szCs w:val="24"/>
              </w:rPr>
              <w:sym w:font="Symbol" w:char="F079"/>
            </w:r>
            <w:r w:rsidRPr="007F2692">
              <w:rPr>
                <w:rFonts w:cs="Times New Roman"/>
                <w:szCs w:val="24"/>
              </w:rPr>
              <w:t>×</w:t>
            </w:r>
            <w:r w:rsidRPr="007F2692">
              <w:rPr>
                <w:rFonts w:cs="Times New Roman"/>
                <w:szCs w:val="24"/>
              </w:rPr>
              <w:sym w:font="Symbol" w:char="F078"/>
            </w:r>
            <w:r w:rsidRPr="007F2692">
              <w:rPr>
                <w:rFonts w:cs="Times New Roman"/>
                <w:szCs w:val="24"/>
              </w:rPr>
              <w:t>×Quadratic(Step)×</w:t>
            </w:r>
            <w:proofErr w:type="spellStart"/>
            <w:r w:rsidRPr="007F2692">
              <w:rPr>
                <w:rFonts w:cs="Times New Roman"/>
                <w:szCs w:val="24"/>
              </w:rPr>
              <w:t>Precursor×Context</w:t>
            </w:r>
            <w:proofErr w:type="spellEnd"/>
            <w:r w:rsidRPr="007F2692">
              <w:rPr>
                <w:rFonts w:cs="Times New Roman"/>
                <w:szCs w:val="24"/>
              </w:rPr>
              <w:t>(SS)×Precursor</w:t>
            </w:r>
          </w:p>
          <w:p w14:paraId="147F5DD6" w14:textId="77777777" w:rsidR="007B00C8" w:rsidRPr="007F2692" w:rsidRDefault="007B00C8" w:rsidP="007B00C8">
            <w:pPr>
              <w:spacing w:before="0" w:after="0"/>
              <w:rPr>
                <w:rFonts w:cs="Times New Roman"/>
                <w:szCs w:val="24"/>
              </w:rPr>
            </w:pPr>
            <w:r w:rsidRPr="007F2692">
              <w:rPr>
                <w:rFonts w:cs="Times New Roman"/>
                <w:szCs w:val="24"/>
              </w:rPr>
              <w:t>×</w:t>
            </w:r>
            <w:proofErr w:type="spellStart"/>
            <w:r w:rsidRPr="007F2692">
              <w:rPr>
                <w:rFonts w:cs="Times New Roman"/>
                <w:szCs w:val="24"/>
              </w:rPr>
              <w:t>Block×Trial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53F8E4A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-1.32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2242ABE3" w14:textId="77777777" w:rsidR="007B00C8" w:rsidRPr="007F2692" w:rsidRDefault="007B00C8" w:rsidP="007B00C8">
            <w:pPr>
              <w:spacing w:before="0" w:after="0"/>
              <w:rPr>
                <w:rFonts w:cs="Times New Roman"/>
                <w:color w:val="000000"/>
                <w:szCs w:val="24"/>
              </w:rPr>
            </w:pPr>
            <w:r w:rsidRPr="007F2692">
              <w:rPr>
                <w:rFonts w:cs="Times New Roman"/>
                <w:color w:val="000000"/>
                <w:szCs w:val="24"/>
              </w:rPr>
              <w:t>4.27</w:t>
            </w:r>
            <w:r w:rsidRPr="007F2692">
              <w:rPr>
                <w:rFonts w:cs="Times New Roman"/>
                <w:szCs w:val="24"/>
              </w:rPr>
              <w:t>×10</w:t>
            </w:r>
            <w:r w:rsidRPr="007F2692">
              <w:rPr>
                <w:rFonts w:cs="Times New Roman"/>
                <w:szCs w:val="24"/>
                <w:vertAlign w:val="superscript"/>
              </w:rPr>
              <w:t>4</w:t>
            </w:r>
          </w:p>
        </w:tc>
      </w:tr>
    </w:tbl>
    <w:p w14:paraId="22FDF2C5" w14:textId="77777777" w:rsidR="007B00C8" w:rsidRPr="007F2692" w:rsidRDefault="007B00C8" w:rsidP="007B00C8">
      <w:pPr>
        <w:spacing w:before="0" w:after="0"/>
        <w:rPr>
          <w:rFonts w:cs="Times New Roman"/>
          <w:szCs w:val="24"/>
        </w:rPr>
      </w:pPr>
    </w:p>
    <w:p w14:paraId="035733D5" w14:textId="77777777" w:rsidR="00B83C5B" w:rsidRPr="00B729DB" w:rsidRDefault="00B83C5B" w:rsidP="00B83C5B">
      <w:pPr>
        <w:rPr>
          <w:rFonts w:cs="Times New Roman"/>
          <w:szCs w:val="24"/>
        </w:rPr>
      </w:pPr>
    </w:p>
    <w:p w14:paraId="436C11B3" w14:textId="77777777" w:rsidR="00994A3D" w:rsidRPr="002B4A57" w:rsidRDefault="00994A3D" w:rsidP="00382A32">
      <w:pPr>
        <w:rPr>
          <w:rFonts w:cs="Times New Roman"/>
          <w:b/>
          <w:szCs w:val="24"/>
        </w:rPr>
      </w:pPr>
    </w:p>
    <w:p w14:paraId="23EFD705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F1AF08C" w14:textId="77777777" w:rsidR="00867CD0" w:rsidRDefault="00867CD0" w:rsidP="00117666">
      <w:pPr>
        <w:spacing w:after="0"/>
      </w:pPr>
      <w:r>
        <w:separator/>
      </w:r>
    </w:p>
  </w:endnote>
  <w:endnote w:type="continuationSeparator" w:id="0">
    <w:p w14:paraId="2E4835DC" w14:textId="77777777" w:rsidR="00867CD0" w:rsidRDefault="00867C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ECC2FC0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6045D19" wp14:editId="607469B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299981AE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1E7D00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02C67D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6D086C97" wp14:editId="773AD84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78C00D7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866BCF3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042C1631" w14:textId="77777777" w:rsidR="00867CD0" w:rsidRDefault="00867CD0" w:rsidP="00117666">
      <w:pPr>
        <w:spacing w:after="0"/>
      </w:pPr>
      <w:r>
        <w:separator/>
      </w:r>
    </w:p>
  </w:footnote>
  <w:footnote w:type="continuationSeparator" w:id="0">
    <w:p w14:paraId="26E58597" w14:textId="77777777" w:rsidR="00867CD0" w:rsidRDefault="00867C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04795E6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DC790F0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2787627A" wp14:editId="0FD99799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4A143AF"/>
    <w:multiLevelType w:val="hybridMultilevel"/>
    <w:tmpl w:val="59F43996"/>
    <w:lvl w:ilvl="0" w:tplc="BACC9534">
      <w:start w:val="1"/>
      <w:numFmt w:val="decimal"/>
      <w:lvlText w:val="%1."/>
      <w:lvlJc w:val="left"/>
      <w:pPr>
        <w:ind w:left="360" w:hanging="360"/>
      </w:pPr>
      <w:rPr>
        <w:rFonts w:ascii="Arial" w:hAnsi="Arial" w:cs="Arial" w:hint="default"/>
        <w:sz w:val="20"/>
        <w:szCs w:val="20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6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7"/>
  </w:num>
  <w:num w:numId="8">
    <w:abstractNumId w:val="7"/>
  </w:num>
  <w:num w:numId="9">
    <w:abstractNumId w:val="7"/>
  </w:num>
  <w:num w:numId="10">
    <w:abstractNumId w:val="7"/>
  </w:num>
  <w:num w:numId="11">
    <w:abstractNumId w:val="7"/>
  </w:num>
  <w:num w:numId="12">
    <w:abstractNumId w:val="7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proofState w:spelling="clean" w:grammar="clean"/>
  <w:attachedTemplate r:id="rId1"/>
  <w:defaultTabStop w:val="720"/>
  <w:evenAndOddHeaders/>
  <w:characterSpacingControl w:val="doNotCompress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936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82A32"/>
    <w:rsid w:val="003D2F2D"/>
    <w:rsid w:val="00401590"/>
    <w:rsid w:val="00447801"/>
    <w:rsid w:val="00452E9C"/>
    <w:rsid w:val="004735C8"/>
    <w:rsid w:val="004961FF"/>
    <w:rsid w:val="00517A89"/>
    <w:rsid w:val="005250F2"/>
    <w:rsid w:val="00593EEA"/>
    <w:rsid w:val="005A5EEE"/>
    <w:rsid w:val="005C0B72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35969"/>
    <w:rsid w:val="007501BE"/>
    <w:rsid w:val="00790BB3"/>
    <w:rsid w:val="007A3936"/>
    <w:rsid w:val="007B00C8"/>
    <w:rsid w:val="007C206C"/>
    <w:rsid w:val="00817DD6"/>
    <w:rsid w:val="00867CD0"/>
    <w:rsid w:val="00885156"/>
    <w:rsid w:val="009151AA"/>
    <w:rsid w:val="0093429D"/>
    <w:rsid w:val="00943573"/>
    <w:rsid w:val="00970F7D"/>
    <w:rsid w:val="00994A3D"/>
    <w:rsid w:val="009C2B12"/>
    <w:rsid w:val="00A174D9"/>
    <w:rsid w:val="00A7558D"/>
    <w:rsid w:val="00AB6715"/>
    <w:rsid w:val="00B1671E"/>
    <w:rsid w:val="00B25EB8"/>
    <w:rsid w:val="00B37F4D"/>
    <w:rsid w:val="00B83C5B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92F0D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209E38"/>
  <w15:docId w15:val="{836A5360-A81F-4A11-A57C-72ACF55AD1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9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4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styleId="UnresolvedMention">
    <w:name w:val="Unresolved Mention"/>
    <w:basedOn w:val="DefaultParagraphFont"/>
    <w:uiPriority w:val="99"/>
    <w:semiHidden/>
    <w:unhideWhenUsed/>
    <w:rsid w:val="007B00C8"/>
    <w:rPr>
      <w:color w:val="808080"/>
      <w:shd w:val="clear" w:color="auto" w:fill="E6E6E6"/>
    </w:rPr>
  </w:style>
  <w:style w:type="character" w:customStyle="1" w:styleId="highwire-cite-metadata-doi">
    <w:name w:val="highwire-cite-metadata-doi"/>
    <w:basedOn w:val="DefaultParagraphFont"/>
    <w:rsid w:val="007B00C8"/>
  </w:style>
  <w:style w:type="character" w:customStyle="1" w:styleId="title-text">
    <w:name w:val="title-text"/>
    <w:basedOn w:val="DefaultParagraphFont"/>
    <w:rsid w:val="007B00C8"/>
  </w:style>
  <w:style w:type="character" w:customStyle="1" w:styleId="bibliographic-informationvalue">
    <w:name w:val="bibliographic-information__value"/>
    <w:basedOn w:val="DefaultParagraphFont"/>
    <w:rsid w:val="007B00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foovi\Downloads\Frontiers_Supplementary_Material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A628257-15EC-4531-A9BC-0110BBFF0EA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0</TotalTime>
  <Pages>3</Pages>
  <Words>605</Words>
  <Characters>3842</Characters>
  <Application>Microsoft Office Word</Application>
  <DocSecurity>0</DocSecurity>
  <Lines>4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mian Kelty-Stephen</dc:creator>
  <cp:lastModifiedBy>Damian Kelty-Stephen</cp:lastModifiedBy>
  <cp:revision>3</cp:revision>
  <cp:lastPrinted>2013-10-03T12:51:00Z</cp:lastPrinted>
  <dcterms:created xsi:type="dcterms:W3CDTF">2018-05-19T19:58:00Z</dcterms:created>
  <dcterms:modified xsi:type="dcterms:W3CDTF">2018-07-17T20:13:00Z</dcterms:modified>
</cp:coreProperties>
</file>